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ind w:left="567" w:right="677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5"/>
        <w:gridCol w:w="890"/>
        <w:gridCol w:w="790"/>
        <w:gridCol w:w="657"/>
        <w:gridCol w:w="890"/>
        <w:gridCol w:w="657"/>
        <w:gridCol w:w="790"/>
        <w:gridCol w:w="890"/>
        <w:gridCol w:w="690"/>
        <w:gridCol w:w="890"/>
        <w:gridCol w:w="890"/>
        <w:gridCol w:w="890"/>
        <w:gridCol w:w="890"/>
        <w:gridCol w:w="696"/>
      </w:tblGrid>
      <w:tr w:rsidR="00977DF9" w:rsidRPr="00977DF9" w:rsidTr="00242456">
        <w:trPr>
          <w:trHeight w:val="567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890" w:type="dxa"/>
            <w:shd w:val="clear" w:color="auto" w:fill="auto"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80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27*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0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06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46*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75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5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83***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5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3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5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99*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4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01***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7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56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52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94**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73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7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90*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7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23***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05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33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9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47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2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8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10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5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0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38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2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0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6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20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98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74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5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74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2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64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292*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86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05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05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52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70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64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8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06***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1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3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349**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46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45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62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84***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52***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</w:tr>
    </w:tbl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bookmarkStart w:id="0" w:name="_GoBack"/>
      <w:bookmarkEnd w:id="0"/>
    </w:p>
    <w:sectPr w:rsidR="00977DF9" w:rsidRPr="00977DF9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B0235"/>
    <w:rsid w:val="00361579"/>
    <w:rsid w:val="00496EC5"/>
    <w:rsid w:val="00585F2B"/>
    <w:rsid w:val="005D1816"/>
    <w:rsid w:val="008B5DD5"/>
    <w:rsid w:val="00977DF9"/>
    <w:rsid w:val="00C3727E"/>
    <w:rsid w:val="00C474C5"/>
    <w:rsid w:val="00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6:00Z</dcterms:created>
  <dcterms:modified xsi:type="dcterms:W3CDTF">2014-01-20T13:46:00Z</dcterms:modified>
</cp:coreProperties>
</file>